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22380F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5242B3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E0164B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1D4E21E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4CAE5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98868E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E40D33D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11F479C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A24D3A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11B984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EA3192A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3A40F78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CA82F1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9DDDB96" w:rsidR="0084548A" w:rsidRDefault="00F12BD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6F3DD551" wp14:editId="7C3B31FA">
                <wp:simplePos x="0" y="0"/>
                <wp:positionH relativeFrom="column">
                  <wp:posOffset>3606205</wp:posOffset>
                </wp:positionH>
                <wp:positionV relativeFrom="paragraph">
                  <wp:posOffset>11609</wp:posOffset>
                </wp:positionV>
                <wp:extent cx="973800" cy="190800"/>
                <wp:effectExtent l="38100" t="38100" r="0" b="38100"/>
                <wp:wrapNone/>
                <wp:docPr id="1051593913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973800" cy="190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BCED39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283.25pt;margin-top:.2pt;width:78.1pt;height:1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1AEA52E" wp14:editId="29004D3F">
                <wp:simplePos x="0" y="0"/>
                <wp:positionH relativeFrom="column">
                  <wp:posOffset>3456445</wp:posOffset>
                </wp:positionH>
                <wp:positionV relativeFrom="paragraph">
                  <wp:posOffset>55169</wp:posOffset>
                </wp:positionV>
                <wp:extent cx="229680" cy="124560"/>
                <wp:effectExtent l="38100" t="38100" r="37465" b="40640"/>
                <wp:wrapNone/>
                <wp:docPr id="1236227833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29680" cy="124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502C846" id="Ink 4" o:spid="_x0000_s1026" type="#_x0000_t75" style="position:absolute;margin-left:271.45pt;margin-top:3.65pt;width:19.5pt;height:1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F62681B" wp14:editId="375090BA">
                <wp:simplePos x="0" y="0"/>
                <wp:positionH relativeFrom="column">
                  <wp:posOffset>2282125</wp:posOffset>
                </wp:positionH>
                <wp:positionV relativeFrom="paragraph">
                  <wp:posOffset>35369</wp:posOffset>
                </wp:positionV>
                <wp:extent cx="817920" cy="224280"/>
                <wp:effectExtent l="38100" t="38100" r="0" b="42545"/>
                <wp:wrapNone/>
                <wp:docPr id="1503738227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817920" cy="224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9945483" id="Ink 1" o:spid="_x0000_s1026" type="#_x0000_t75" style="position:absolute;margin-left:179pt;margin-top:2.1pt;width:65.8pt;height:1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">
                <v:imagedata r:id="rId10" o:title=""/>
              </v:shape>
            </w:pict>
          </mc:Fallback>
        </mc:AlternateContent>
      </w:r>
    </w:p>
    <w:p w14:paraId="214DD948" w14:textId="0E45B7B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1D198F">
        <w:rPr>
          <w:rFonts w:ascii="Arial" w:hAnsi="Arial" w:cs="Arial"/>
          <w:sz w:val="20"/>
        </w:rPr>
        <w:t>Autreen</w:t>
      </w:r>
      <w:proofErr w:type="spellEnd"/>
      <w:r w:rsidR="001D198F">
        <w:rPr>
          <w:rFonts w:ascii="Arial" w:hAnsi="Arial" w:cs="Arial"/>
          <w:sz w:val="20"/>
        </w:rPr>
        <w:t xml:space="preserve"> </w:t>
      </w:r>
      <w:proofErr w:type="spellStart"/>
      <w:r w:rsidR="001D198F">
        <w:rPr>
          <w:rFonts w:ascii="Arial" w:hAnsi="Arial" w:cs="Arial"/>
          <w:sz w:val="20"/>
        </w:rPr>
        <w:t>Golzar</w:t>
      </w:r>
      <w:proofErr w:type="spellEnd"/>
      <w:r w:rsidR="00D85183">
        <w:rPr>
          <w:rFonts w:ascii="Arial" w:hAnsi="Arial" w:cs="Arial"/>
          <w:sz w:val="20"/>
        </w:rPr>
        <w:tab/>
      </w:r>
      <w:r w:rsidR="000C23B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315207">
        <w:rPr>
          <w:rFonts w:ascii="Arial" w:hAnsi="Arial" w:cs="Arial"/>
          <w:sz w:val="20"/>
        </w:rPr>
        <w:t>12/2</w:t>
      </w:r>
      <w:r w:rsidR="001D198F">
        <w:rPr>
          <w:rFonts w:ascii="Arial" w:hAnsi="Arial" w:cs="Arial"/>
          <w:sz w:val="20"/>
        </w:rPr>
        <w:t>9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D198F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12BDC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0:43.44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83 390 24575,'-11'0'0,"0"0"0,-8 2 0,-2 1 0,-10 2 0,-14 2 0,11-1 0,-21 3 0,27-3 0,-6 0 0,16-1 0,1-1 0,0 0 0,3-1 0,3 0 0,3-1 0,4-2 0,2 1 0,1-1 0,0 1 0,0 0 0,1 2 0,0 0 0,0 1 0,1 10 0,-1-7 0,1 8 0,0-9 0,1-1 0,-1-1 0,1-1 0,0-1 0,0 0 0,1-1 0,0 0 0,3 0 0,3-1 0,3 0 0,2 0 0,-1-2 0,1 0 0,-1-2 0,1-1 0,1 0 0,1-2 0,1 0 0,-3 1 0,-2 0 0,-2 1 0,-1 0 0,1-1 0,0 0 0,1 0 0,-2 0 0,0 0 0,-3 2 0,0-1 0,0 1 0,-1 0 0,0 0 0,-1 1 0,-1 0 0,-2 2 0,-1 0 0,5-1 0,8-5 0,-1 0 0,7-3 0,1-1 0,-5 3 0,13-9 0,-12 7 0,6-5 0,-7 4 0,2-1 0,-3 2 0,1-2 0,-2 2 0,-2 2 0,1-1 0,-2 1 0,4-3 0,2-1 0,2-1 0,-2 2 0,-2 0 0,3-2 0,-1 3 0,6-4 0,-1 2 0,0 1 0,2 0 0,-1 1 0,1 1 0,0-1 0,-3 2 0,-1-1 0,-2 1 0,-3 2 0,-2-1 0,-2 1 0,1-1 0,0 0 0,1-1 0,0 0 0,-2 1 0,-3 3 0,-3 1 0,-2 2 0,-1 0 0,-10 6 0,-13 11 0,-10 6 0,-2 4 0,5-4 0,4-2 0,0-1 0,-3 3 0,-3 2 0,3-4 0,-4 4 0,6-5 0,6-5 0,0 2 0,6-4 0,-2 2 0,4-4 0,2-2 0,5-3 0,2-2 0,1 0 0,0-1 0,1-1 0,1 0 0,-1 1 0,1 0 0,0 0 0,-1 0 0,1 1 0,0 1 0,0-1 0,0 0 0,0 0 0,0 0 0,0-1 0,0 1 0,0 0 0,0-1 0,0 0 0,0-1 0,0 0 0,3 0 0,-1 0 0,7-1 0,-2 0 0,4 0 0,-3 0 0,-2 0 0,18 0 0,-13 0 0,16 0 0,-19 0 0,0 0 0,0 0 0,0 0 0,-1 0 0,-3 2 0,-2 1 0,-2 4 0,0-3 0,0 2 0,1-5 0,1 0 0,1 0 0,0-1 0,1 0 0,-1 0 0,1 0 0,-1 0 0,1 0 0,-1 0 0,0 0 0,0 0 0,-1 0 0,1 0 0,-1 0 0,0 0 0,-1 0 0,1 0 0,-1-1 0,0 1 0,0-1 0,1 0 0,0-1 0,-1 1 0,1-1 0,0 0 0,0 1 0,-1 0 0,1 0 0,-1 1 0,0 0 0,6-1 0,3 0 0,5-1 0,2 0 0,2 0 0,2 0 0,0 0 0,-4 0 0,-4 1 0,-7 0 0,-2 0 0,2 0 0,0 1 0,1-1 0,-1 0 0,-2 3 0,-2 2 0,-2 2 0,0 2 0,0-3 0,0 0 0,0-5 0,2 1 0,0-1 0,0 0 0,7-1 0,2 0 0,7-1 0,0 0 0,2 1 0,1 0 0,0 1 0,4-1 0,3 0 0,4-1 0,1 0 0,-7 0 0,-4 1 0,-7 0 0,-5 1 0,1-2 0,-5 1 0,4-2 0,0 0 0,0 0 0,7-2 0,8-1 0,12-3 0,-5 4 0,-1 0 0,-13 3 0,0 0 0,-6 1 0,-1 0 0,-6 1 0,-1-1 0,-2 2 0,-4 1 0,-2 2 0,-1 1 0,1-1 0,-9 10 0,7-8 0,-11 12 0,10-11 0,-4 3 0,6-5 0,2-1 0,1-1 0,1-2 0,0 1 0,1-1 0,0 1 0,0-1 0,0 1 0,0-1 0,0 1 0,1-1 0,0-1 0,2 1 0,1 0 0,3 0 0,1-1 0,2 1 0,4 0 0,6-1 0,4 0 0,5 0 0,1 0 0,0 0 0,2 0 0,4 0 0,13 0-1265,7-1 1265,12-1-1690,2 0 1690,1 1 0,3-1 0,-1 1-2135,11-2 2135,1-1 0,9 0 0,-12-1 0,-20 0-142,-18 1 142,-17 0 1004,-6 0-1004,-2 1 1567,-5-1-1567,-4 1 0,-3 2 0,-3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0:40.00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37 13 24575,'-20'-3'0,"2"1"0,3 0 0,3 0 0,3 1 0,2 0 0,0 0 0,0 1 0,1 0 0,0 0 0,0 0 0,0 0 0,0 0 0,-2 0 0,1 0 0,-3 0 0,1 0 0,1 0 0,0 1 0,1-1 0,-2 1 0,-1 0 0,-2 1 0,1-1 0,2 1 0,0 0 0,3-1 0,-3 1 0,0 1 0,-3 0 0,2 0 0,1-1 0,2 0 0,0-1 0,0 1 0,1 0 0,1-1 0,0 1 0,-1 0 0,0 0 0,-2 1 0,0 0 0,0 0 0,-1 0 0,0 1 0,0 0 0,-2 0 0,0 0 0,0 1 0,1-1 0,2-1 0,1 0 0,-1 0 0,0 1 0,-2 1 0,1 0 0,1 0 0,1 0 0,1 0 0,-1 0 0,1 1 0,-1 1 0,-1 0 0,1 0 0,-1 0 0,-6 7 0,6-5 0,-5 6 0,4-4 0,3-3 0,-1 2 0,2-2 0,1-1 0,0 1 0,0-1 0,2-1 0,0 0 0,1 0 0,0 0 0,0 0 0,0-1 0,1 1 0,-1 0 0,1-1 0,0 1 0,0-2 0,0 0 0,1-1 0,-1 0 0,1-2 0,0 1 0,0-2 0,1 1 0,1 0 0,1 0 0,1-1 0,2 1 0,4-1 0,4 0 0,3 0 0,-2 0 0,-1 0 0,-1 0 0,1 0 0,6 1 0,2 1 0,5 0 0,-2 0 0,-1 0 0,-3 0 0,-1-1 0,0 0 0,-1 1 0,0-2 0,-2 1 0,-4 0 0,-3-1 0,-3 0 0,4-2 0,1-1 0,4-2 0,0-1 0,-2 0 0,-2 0 0,-4-1 0,1 0 0,1-1 0,-1-1 0,0 0 0,-2 3 0,-1 0 0,-4 2 0,1 1 0,0 0 0,0-1 0,0 1 0,0 0 0,-1 0 0,0 1 0,0 0 0,0-1 0,-1 1 0,1 0 0,-1 0 0,-1 1 0,0 0 0,0 1 0,-7 0 0,0 0 0,-7 1 0,1 0 0,-26 1 0,21-1 0,-23 2 0,28-2 0,-5 1 0,3-1 0,3 0 0,2 0 0,3 1 0,-1-1 0,1 0 0,0 1 0,3-2 0,0 1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0:26.03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39 37 24575,'-32'50'0,"16"-26"0,-17 28 0,24-38 0,-9 15 0,8-13 0,-14 19 0,12-19 0,-6 8 0,7-11 0,-1 3 0,-1 0 0,3-1 0,0-2 0,2-1 0,0 2 0,-1 2 0,-1 1 0,0 0 0,2-3 0,1-1 0,2-3 0,0-1 0,0 0 0,1 0 0,1-1 0,0-3 0,1 0 0,1-3 0,1 0 0,-1 1 0,0 1 0,0 0 0,0 0 0,0 0 0,0-1 0,1 0 0,-2 2 0,1 0 0,-2 3 0,1-1 0,0 1 0,1-1 0,-1 1 0,1-3 0,0 0 0,0-1 0,0-1 0,1-3 0,4-5 0,5-7 0,4-5 0,3-4 0,-2 4 0,0 0 0,-3 2 0,-1 0 0,0 1 0,-1 0 0,0 2 0,-1-2 0,3-3 0,1-1 0,3-5 0,-1-2 0,10-21 0,-5 9 0,16-32 0,-19 38 0,4-10 0,-13 25 0,-1 0 0,-1 3 0,-1 0 0,-1 2 0,0 1 0,-1 1 0,-1 2 0,1 0 0,-1 0 0,0 1 0,0 0 0,0 2 0,-1 1 0,0 1 0,0 2 0,1-2 0,0 0 0,1 0 0,-1 0 0,0 0 0,0 1 0,0 0 0,-1 13 0,1 1 0,-1 12 0,0-3 0,1-3 0,0-3 0,0-2 0,0-3 0,1-1 0,-2-3 0,1-1 0,0 2 0,0 1 0,1 2 0,-1 1 0,1 1 0,0 0 0,0-1 0,2 4 0,0 1 0,1 4 0,1 0 0,-1-3 0,-1-1 0,0-2 0,-1 1 0,1 1 0,1 1 0,-1 2 0,-1-7 0,-1-1 0,-1-7 0,-1 2 0,2 4 0,-1 2 0,2 4 0,-1-3 0,-1-3 0,0-3 0,-1-3 0,0 0 0,0-1 0,0 0 0,0-1 0,0 1 0,0-1 0,0 0 0,0-1 0,0-1 0,2 0 0,-1-1 0,1 0 0,-1 0 0,-5-4 0,-2 0 0,-4-3 0,-4-1 0,-3-1 0,-4-2 0,-2 0 0,6 4 0,1 1 0,5 3 0,0 0 0,-1 1 0,-1 0 0,0 0 0,2 1 0,1 0 0,3 0 0,1 1 0,1-1 0,1 1 0,0 0 0,2-1 0,6 1 0,1 0 0,11-1 0,13-1 0,9-1 0,17-1 0,33-3 0,-8 1-1107,-2-1 1107,-28 2 0,-30 2 0,0 0 0,-1-1 0,-1 0 0,1-1 0,-8 2 0,-3 1 1107,-6 2-1107,-2-1 0,-3 2 0,-1 3 0,-7 7 0,-1 3 0,-3 6 0,4-4 0,0 6 0,6-1 0,0 0 0,3-3 0,1-9 0,1-3 0,0-2 0,0 0 0,0 0 0,0 1 0,0-1 0,0-2 0,0 0 0,0-1 0,2-1 0,-1 1 0,2-1 0,5-5 0,6-6 0,6-5 0,6-5 0,-7 5 0,-2 0 0,-7 5 0,-1 0 0,0-1 0,0 1 0,-2-1 0,-1 3 0,-1 1 0,-1 1 0,-2 2 0,0 0 0,0 0 0,0 0 0,-1 1 0,0 1 0,0 1 0,1 0 0,1-1 0,0 0 0,1-2 0,1 0 0,-3 2 0,1 0 0,-3 1 0,1-1 0,0-1 0,-1 1 0,1 0 0,-1 0 0,1 0 0,-1 0 0,1-1 0,-1 1 0,1-1 0,0 0 0,0 1 0,0-1 0,0 0 0,1-1 0,-1 0 0,0-1 0,0 0 0,-1 0 0,1-2 0,1 0 0,-1-1 0,1-1 0,0 1 0,0 1 0,-1 1 0,0 0 0,1 1 0,-1 0 0,0 0 0,0 1 0,0 0 0,0 0 0,0 2 0,0-1 0,0 0 0,1 0 0,-1 1 0,0 0 0,0 1 0,-1 2 0,-2 9 0,-5 19 0,0 12 0,-2 5 0,2-4 0,3-11 0,2-7 0,-1-1 0,1 1 0,0-6 0,-1 6 0,1-8 0,0-2 0,0-1 0,1-2 0,0-1 0,0 0 0,0-1 0,1 0 0,-1-4 0,1-1 0,1-3 0,1-1 0,7-3 0,3-2 0,5-2 0,4-3 0,12-6 0,-1-2 0,6-6 0,-14 8 0,-5 0 0,-8 5 0,1 1 0,-3 2 0,-2 1 0,-1 2 0,-3 2 0,-1 1 0,0 2 0,-2 1 0,1 2 0,-1 1 0,1 2 0,0-1 0,1 0 0,-1 0 0,1 1 0,1 0 0,0-1 0,1 1 0,0-1 0,1 1 0,0-1 0,0 0 0,-2-2 0,1 0 0,-3-2 0,0 1 0,1-1 0,-1 0 0,0 1 0,2-1 0,3 1 0,1 0 0,3 0 0,0 0 0,4 0 0,1-1 0,3 1 0,11 1 0,4 0 0,10 1 0,-4-1 0,-4-1 0,-5 1 0,-4-2 0,-4 1 0,0-1 0,-3 0 0,-2 0 0,-7 0 0,-4 0 0,-5 0 0,0 0 0,-4-2 0,2 2 0,-3-2 0,2 2 0,0 0 0,8-6 0,0 0 0,6-5 0,-3 4 0,-1 1 0,1 1 0,-4 2 0,1-1 0,-5 3 0,5-3 0,-3 2 0,2-3 0,-4 3 0,0 1 0,-1 0 0,1 0 0,-4 0 0,-2 1 0,-3 1 0,0-1 0,-2 2 0,4 0 0,0 0 0,4 0 0,-1 1 0,0 0 0,0 0 0,0 0 0,1 0 0,-1 1 0,0 0 0,0 0 0,0-1 0,1 0 0,1-2 0,0 0 0,0 0 0,5 0 0,-3-1 0,3 1 0,-2-1 0,0 1 0,3-1 0,2 0 0,3-1 0,3-1 0,0-1 0,2-1 0,0 0 0,-4 1 0,2-1 0,-4 1 0,4-1 0,1 0 0,3-1 0,1 1 0,-4 0 0,-2 1 0,-4 1 0,-2 0 0,-1 0 0,0 1 0,-2 1 0,0 0 0,-2 0 0,1 2 0,-1 1 0,-1 0 0,1 0 0,0 8 0,0-5 0,1 4 0,-2-6 0,1-2 0,-1-1 0,0 1 0,1-1 0,0 0 0,0 0 0,0 0 0,1-1 0,0 1 0,2 1 0,-1-1 0,2 0 0,1-1 0,0 0 0,3 0 0,2 0 0,2 0 0,3 0 0,6-1 0,3-2 0,7-1 0,0-1 0,0 2 0,0 0 0,0 1 0,0-1 0,-1 1 0,-1-1 0,-1 0 0,-12 1 0,-4 1 0,-13 1 0,2 0 0,-1 0 0,1 0 0,0 0 0,0 0 0,-1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2</cp:revision>
  <cp:lastPrinted>2010-11-04T03:19:00Z</cp:lastPrinted>
  <dcterms:created xsi:type="dcterms:W3CDTF">2025-03-26T07:41:00Z</dcterms:created>
  <dcterms:modified xsi:type="dcterms:W3CDTF">2025-03-26T07:41:00Z</dcterms:modified>
</cp:coreProperties>
</file>